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68A90" w14:textId="19B017D2" w:rsidR="00344778" w:rsidRDefault="00344778" w:rsidP="00344778">
      <w:r>
        <w:t xml:space="preserve">File Name: Supplementary </w:t>
      </w:r>
      <w:r>
        <w:t xml:space="preserve">Video </w:t>
      </w:r>
      <w:r>
        <w:t>1</w:t>
      </w:r>
    </w:p>
    <w:p w14:paraId="7FFEB77C" w14:textId="1F33C091" w:rsidR="00344778" w:rsidRDefault="00344778" w:rsidP="00344778">
      <w:r>
        <w:t>Description:</w:t>
      </w:r>
      <w:r w:rsidRPr="00344778">
        <w:t xml:space="preserve"> </w:t>
      </w:r>
      <w:r w:rsidRPr="00344778">
        <w:t xml:space="preserve">Controlled growth process of low-density QDs. Experiment with the “low” label as the target. </w:t>
      </w:r>
      <w:r w:rsidR="003616AE" w:rsidRPr="003616AE">
        <w:t>In the video, we presented the laboratory environment where the experiment took place, showcasing the changes in the computer interface, shutter controller, and substrate temperature controller. A dedicated recording perspective of the software interface is shown in the upper right corner of the video.</w:t>
      </w:r>
    </w:p>
    <w:p w14:paraId="24201269" w14:textId="612DFBBB" w:rsidR="00A76293" w:rsidRDefault="00A76293" w:rsidP="00344778"/>
    <w:p w14:paraId="2FBA895D" w14:textId="5250DB3C" w:rsidR="00344778" w:rsidRDefault="00344778" w:rsidP="00344778">
      <w:r>
        <w:t xml:space="preserve">File Name: Supplementary Video </w:t>
      </w:r>
      <w:r>
        <w:t>2</w:t>
      </w:r>
    </w:p>
    <w:p w14:paraId="223483D6" w14:textId="672DEB57" w:rsidR="00344778" w:rsidRDefault="00344778" w:rsidP="00344778">
      <w:r>
        <w:t>Description:</w:t>
      </w:r>
      <w:r w:rsidR="003616AE" w:rsidRPr="003616AE">
        <w:t xml:space="preserve"> </w:t>
      </w:r>
      <w:r w:rsidR="003616AE" w:rsidRPr="003616AE">
        <w:t xml:space="preserve">Controlled growth process of </w:t>
      </w:r>
      <w:r w:rsidR="003616AE">
        <w:t>high</w:t>
      </w:r>
      <w:r w:rsidR="003616AE" w:rsidRPr="003616AE">
        <w:t>-density QDs. Experiment with the “</w:t>
      </w:r>
      <w:r w:rsidR="003616AE">
        <w:t>high</w:t>
      </w:r>
      <w:r w:rsidR="003616AE" w:rsidRPr="003616AE">
        <w:t>” label as the target. In the video, we presented the laboratory environment where the experiment took place, showcasing the changes in the computer interface, shutter controller, and substrate temperature controller. A dedicated recording perspective of the software interface is shown in the upper right corner of the video.</w:t>
      </w:r>
    </w:p>
    <w:p w14:paraId="1141142E" w14:textId="77777777" w:rsidR="00344778" w:rsidRPr="00344778" w:rsidRDefault="00344778" w:rsidP="00344778"/>
    <w:sectPr w:rsidR="00344778" w:rsidRPr="003447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778"/>
    <w:rsid w:val="00137110"/>
    <w:rsid w:val="00344778"/>
    <w:rsid w:val="003616AE"/>
    <w:rsid w:val="00A76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B82B2"/>
  <w15:chartTrackingRefBased/>
  <w15:docId w15:val="{D5E30076-3C18-44BB-99A5-3361E5C5C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47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Shen</dc:creator>
  <cp:keywords/>
  <dc:description/>
  <cp:lastModifiedBy>Chao Shen</cp:lastModifiedBy>
  <cp:revision>1</cp:revision>
  <dcterms:created xsi:type="dcterms:W3CDTF">2024-02-12T08:19:00Z</dcterms:created>
  <dcterms:modified xsi:type="dcterms:W3CDTF">2024-02-12T08:32:00Z</dcterms:modified>
</cp:coreProperties>
</file>